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389B2" w14:textId="3FD238E6" w:rsidR="002D24B5" w:rsidRPr="00CB13FF" w:rsidRDefault="002D24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13F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CB13FF" w:rsidRPr="00CB13FF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0739480C" w14:textId="3693ED2F" w:rsidR="002D24B5" w:rsidRPr="00B643BE" w:rsidRDefault="002D24B5" w:rsidP="002D24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643B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B643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643BE">
        <w:rPr>
          <w:rFonts w:ascii="Times New Roman" w:hAnsi="Times New Roman" w:cs="Times New Roman"/>
          <w:sz w:val="24"/>
          <w:szCs w:val="24"/>
        </w:rPr>
        <w:t xml:space="preserve"> </w:t>
      </w:r>
      <w:r w:rsidR="00F00857" w:rsidRPr="00A4065B">
        <w:rPr>
          <w:rFonts w:ascii="Times New Roman" w:hAnsi="Times New Roman" w:cs="Times New Roman"/>
          <w:sz w:val="24"/>
          <w:szCs w:val="24"/>
          <w:highlight w:val="yellow"/>
        </w:rPr>
        <w:t>Distribution of comorbidities by gender in the study population (n = 54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24B5" w:rsidRPr="00B643BE" w14:paraId="7E628981" w14:textId="77777777" w:rsidTr="00F35C5F">
        <w:tc>
          <w:tcPr>
            <w:tcW w:w="3116" w:type="dxa"/>
          </w:tcPr>
          <w:p w14:paraId="3B8DB626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3117" w:type="dxa"/>
          </w:tcPr>
          <w:p w14:paraId="469195B6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3117" w:type="dxa"/>
          </w:tcPr>
          <w:p w14:paraId="5A295303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</w:tr>
      <w:tr w:rsidR="002D24B5" w:rsidRPr="00B643BE" w14:paraId="0198D435" w14:textId="77777777" w:rsidTr="00F35C5F">
        <w:tc>
          <w:tcPr>
            <w:tcW w:w="3116" w:type="dxa"/>
          </w:tcPr>
          <w:p w14:paraId="25421DE4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3117" w:type="dxa"/>
          </w:tcPr>
          <w:p w14:paraId="74816966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3117" w:type="dxa"/>
          </w:tcPr>
          <w:p w14:paraId="23B56964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2D24B5" w:rsidRPr="00B643BE" w14:paraId="0929FE24" w14:textId="77777777" w:rsidTr="00F35C5F">
        <w:tc>
          <w:tcPr>
            <w:tcW w:w="3116" w:type="dxa"/>
          </w:tcPr>
          <w:p w14:paraId="5F11B58A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3117" w:type="dxa"/>
          </w:tcPr>
          <w:p w14:paraId="456E697E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3117" w:type="dxa"/>
          </w:tcPr>
          <w:p w14:paraId="37D1DD77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2D24B5" w:rsidRPr="00B643BE" w14:paraId="528B3848" w14:textId="77777777" w:rsidTr="00F35C5F">
        <w:tc>
          <w:tcPr>
            <w:tcW w:w="3116" w:type="dxa"/>
          </w:tcPr>
          <w:p w14:paraId="2B0771BD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3117" w:type="dxa"/>
          </w:tcPr>
          <w:p w14:paraId="57A31E26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3117" w:type="dxa"/>
          </w:tcPr>
          <w:p w14:paraId="27C88461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2D24B5" w:rsidRPr="00B643BE" w14:paraId="3C65AD5F" w14:textId="77777777" w:rsidTr="00F35C5F">
        <w:tc>
          <w:tcPr>
            <w:tcW w:w="3116" w:type="dxa"/>
          </w:tcPr>
          <w:p w14:paraId="41FB0117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IHD</w:t>
            </w:r>
          </w:p>
        </w:tc>
        <w:tc>
          <w:tcPr>
            <w:tcW w:w="3117" w:type="dxa"/>
          </w:tcPr>
          <w:p w14:paraId="5565AE83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3117" w:type="dxa"/>
          </w:tcPr>
          <w:p w14:paraId="38E4CBA8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2D24B5" w:rsidRPr="00B643BE" w14:paraId="7DF47917" w14:textId="77777777" w:rsidTr="00F35C5F">
        <w:tc>
          <w:tcPr>
            <w:tcW w:w="3116" w:type="dxa"/>
          </w:tcPr>
          <w:p w14:paraId="23B8D7FA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3117" w:type="dxa"/>
          </w:tcPr>
          <w:p w14:paraId="054249B9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3117" w:type="dxa"/>
          </w:tcPr>
          <w:p w14:paraId="5B12DEA6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2D24B5" w:rsidRPr="00B643BE" w14:paraId="64243FAB" w14:textId="77777777" w:rsidTr="00F35C5F">
        <w:tc>
          <w:tcPr>
            <w:tcW w:w="3116" w:type="dxa"/>
          </w:tcPr>
          <w:p w14:paraId="26D6720D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3117" w:type="dxa"/>
          </w:tcPr>
          <w:p w14:paraId="0BE21898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3117" w:type="dxa"/>
          </w:tcPr>
          <w:p w14:paraId="7BD637B6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2D24B5" w:rsidRPr="00B643BE" w14:paraId="6CEF6EBA" w14:textId="77777777" w:rsidTr="00F35C5F">
        <w:tc>
          <w:tcPr>
            <w:tcW w:w="3116" w:type="dxa"/>
          </w:tcPr>
          <w:p w14:paraId="5DAB7B61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3117" w:type="dxa"/>
          </w:tcPr>
          <w:p w14:paraId="16A92689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3117" w:type="dxa"/>
          </w:tcPr>
          <w:p w14:paraId="723817A1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2D24B5" w:rsidRPr="00B643BE" w14:paraId="4B6A00A9" w14:textId="77777777" w:rsidTr="00F35C5F">
        <w:tc>
          <w:tcPr>
            <w:tcW w:w="3116" w:type="dxa"/>
          </w:tcPr>
          <w:p w14:paraId="3877BD7F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3117" w:type="dxa"/>
          </w:tcPr>
          <w:p w14:paraId="64AD8893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3117" w:type="dxa"/>
          </w:tcPr>
          <w:p w14:paraId="705D6EA1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2D24B5" w:rsidRPr="00B643BE" w14:paraId="0E4705EC" w14:textId="77777777" w:rsidTr="00F35C5F">
        <w:tc>
          <w:tcPr>
            <w:tcW w:w="3116" w:type="dxa"/>
          </w:tcPr>
          <w:p w14:paraId="3CA83C12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Solid tumor</w:t>
            </w:r>
          </w:p>
        </w:tc>
        <w:tc>
          <w:tcPr>
            <w:tcW w:w="3117" w:type="dxa"/>
          </w:tcPr>
          <w:p w14:paraId="1D154EDD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3117" w:type="dxa"/>
          </w:tcPr>
          <w:p w14:paraId="557F4355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D24B5" w:rsidRPr="00B643BE" w14:paraId="01D1261C" w14:textId="77777777" w:rsidTr="00F35C5F">
        <w:tc>
          <w:tcPr>
            <w:tcW w:w="3116" w:type="dxa"/>
          </w:tcPr>
          <w:p w14:paraId="55BAF3BE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Petic ulcer</w:t>
            </w:r>
          </w:p>
        </w:tc>
        <w:tc>
          <w:tcPr>
            <w:tcW w:w="3117" w:type="dxa"/>
          </w:tcPr>
          <w:p w14:paraId="0025A508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3117" w:type="dxa"/>
          </w:tcPr>
          <w:p w14:paraId="3F38D1B0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2D24B5" w:rsidRPr="00B643BE" w14:paraId="68161511" w14:textId="77777777" w:rsidTr="00F35C5F">
        <w:tc>
          <w:tcPr>
            <w:tcW w:w="3116" w:type="dxa"/>
          </w:tcPr>
          <w:p w14:paraId="4FAFA184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</w:tcPr>
          <w:p w14:paraId="1FD41847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3117" w:type="dxa"/>
          </w:tcPr>
          <w:p w14:paraId="26B425AD" w14:textId="77777777" w:rsidR="002D24B5" w:rsidRPr="00B643BE" w:rsidRDefault="002D24B5" w:rsidP="00F35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</w:tbl>
    <w:p w14:paraId="3233285C" w14:textId="2332EACA" w:rsidR="002D24B5" w:rsidRPr="00B643BE" w:rsidRDefault="00CC72A6" w:rsidP="00CC72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72A6">
        <w:rPr>
          <w:rFonts w:ascii="Times New Roman" w:hAnsi="Times New Roman" w:cs="Times New Roman"/>
          <w:sz w:val="24"/>
          <w:szCs w:val="24"/>
          <w:highlight w:val="yellow"/>
        </w:rPr>
        <w:t>HTN – Hypertension; DM – Diabetes Mellitus; COPD – Chronic Obstructive Pulmonary Disease; IHD – Ischemic Heart Disease; CVA – Cerebrovascular Accident; RA – Rheumatoid Arthritis; CKD – Chronic Kidney Disease.</w:t>
      </w:r>
    </w:p>
    <w:p w14:paraId="30D52BF1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39BEF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820DEF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5D4D7C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7268B6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7DFB6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E41E8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30D44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0B516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FC1A2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41B43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C6AC67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0B00D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ECB3F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C818B6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8DC61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B3C0B" w14:textId="77777777" w:rsidR="0068584A" w:rsidRDefault="0068584A" w:rsidP="002D24B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2D25A9" w14:textId="028B338A" w:rsidR="002D24B5" w:rsidRPr="00B643BE" w:rsidRDefault="00472A56" w:rsidP="002D24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72A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D24B5" w:rsidRPr="00472A5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D24B5" w:rsidRPr="00B643BE">
        <w:rPr>
          <w:rFonts w:ascii="Times New Roman" w:hAnsi="Times New Roman" w:cs="Times New Roman"/>
          <w:sz w:val="24"/>
          <w:szCs w:val="24"/>
        </w:rPr>
        <w:t xml:space="preserve"> </w:t>
      </w:r>
      <w:r w:rsidR="00A4065B" w:rsidRPr="00A4065B">
        <w:rPr>
          <w:rFonts w:ascii="Times New Roman" w:hAnsi="Times New Roman" w:cs="Times New Roman"/>
          <w:sz w:val="24"/>
          <w:szCs w:val="24"/>
          <w:highlight w:val="yellow"/>
        </w:rPr>
        <w:t>Association between multimorbidity and lifestyle factors (Chi-square analys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1"/>
        <w:gridCol w:w="1612"/>
        <w:gridCol w:w="2336"/>
        <w:gridCol w:w="2331"/>
      </w:tblGrid>
      <w:tr w:rsidR="00946A33" w:rsidRPr="00B643BE" w14:paraId="08C8ABD2" w14:textId="77777777" w:rsidTr="00CC72A6">
        <w:tc>
          <w:tcPr>
            <w:tcW w:w="3071" w:type="dxa"/>
          </w:tcPr>
          <w:p w14:paraId="20AB385D" w14:textId="057CEB8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1612" w:type="dxa"/>
          </w:tcPr>
          <w:p w14:paraId="639E1EB3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</w:p>
        </w:tc>
        <w:tc>
          <w:tcPr>
            <w:tcW w:w="2336" w:type="dxa"/>
          </w:tcPr>
          <w:p w14:paraId="440CADD7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Weight changes in last 6 months</w:t>
            </w:r>
          </w:p>
        </w:tc>
        <w:tc>
          <w:tcPr>
            <w:tcW w:w="2331" w:type="dxa"/>
          </w:tcPr>
          <w:p w14:paraId="3575F1C4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Any loss of appetite</w:t>
            </w:r>
          </w:p>
        </w:tc>
      </w:tr>
      <w:tr w:rsidR="00946A33" w:rsidRPr="00B643BE" w14:paraId="5B55E7EF" w14:textId="77777777" w:rsidTr="00CC72A6">
        <w:tc>
          <w:tcPr>
            <w:tcW w:w="3071" w:type="dxa"/>
          </w:tcPr>
          <w:p w14:paraId="157452EF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 xml:space="preserve"> HTN</w:t>
            </w:r>
          </w:p>
        </w:tc>
        <w:tc>
          <w:tcPr>
            <w:tcW w:w="1612" w:type="dxa"/>
          </w:tcPr>
          <w:p w14:paraId="2A9E64C8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36" w:type="dxa"/>
          </w:tcPr>
          <w:p w14:paraId="198D0AD9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331" w:type="dxa"/>
          </w:tcPr>
          <w:p w14:paraId="52E5F787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46A33" w:rsidRPr="00B643BE" w14:paraId="664D4632" w14:textId="77777777" w:rsidTr="00CC72A6">
        <w:tc>
          <w:tcPr>
            <w:tcW w:w="3071" w:type="dxa"/>
          </w:tcPr>
          <w:p w14:paraId="09AF9943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1612" w:type="dxa"/>
          </w:tcPr>
          <w:p w14:paraId="30976639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36" w:type="dxa"/>
          </w:tcPr>
          <w:p w14:paraId="3B396C1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2331" w:type="dxa"/>
          </w:tcPr>
          <w:p w14:paraId="24F501A8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946A33" w:rsidRPr="00B643BE" w14:paraId="6ABBAF93" w14:textId="77777777" w:rsidTr="00CC72A6">
        <w:tc>
          <w:tcPr>
            <w:tcW w:w="3071" w:type="dxa"/>
          </w:tcPr>
          <w:p w14:paraId="3D8AE6E6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612" w:type="dxa"/>
          </w:tcPr>
          <w:p w14:paraId="14C8CD44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336" w:type="dxa"/>
          </w:tcPr>
          <w:p w14:paraId="767756A8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2331" w:type="dxa"/>
          </w:tcPr>
          <w:p w14:paraId="5B446AA2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946A33" w:rsidRPr="00B643BE" w14:paraId="228E82C7" w14:textId="77777777" w:rsidTr="00CC72A6">
        <w:tc>
          <w:tcPr>
            <w:tcW w:w="3071" w:type="dxa"/>
          </w:tcPr>
          <w:p w14:paraId="3D4B9BBB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1612" w:type="dxa"/>
          </w:tcPr>
          <w:p w14:paraId="18A21C0B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36" w:type="dxa"/>
          </w:tcPr>
          <w:p w14:paraId="1E1A93EF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31" w:type="dxa"/>
          </w:tcPr>
          <w:p w14:paraId="7CAA0BA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946A33" w:rsidRPr="00B643BE" w14:paraId="42E0843B" w14:textId="77777777" w:rsidTr="00CC72A6">
        <w:tc>
          <w:tcPr>
            <w:tcW w:w="3071" w:type="dxa"/>
          </w:tcPr>
          <w:p w14:paraId="503BD63F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IHD</w:t>
            </w:r>
          </w:p>
        </w:tc>
        <w:tc>
          <w:tcPr>
            <w:tcW w:w="1612" w:type="dxa"/>
          </w:tcPr>
          <w:p w14:paraId="22971371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36" w:type="dxa"/>
          </w:tcPr>
          <w:p w14:paraId="18D1A6C0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31" w:type="dxa"/>
          </w:tcPr>
          <w:p w14:paraId="3DF6DF47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946A33" w:rsidRPr="00B643BE" w14:paraId="48F28E7D" w14:textId="77777777" w:rsidTr="00CC72A6">
        <w:tc>
          <w:tcPr>
            <w:tcW w:w="3071" w:type="dxa"/>
          </w:tcPr>
          <w:p w14:paraId="3A3D9251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612" w:type="dxa"/>
          </w:tcPr>
          <w:p w14:paraId="672300D2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2336" w:type="dxa"/>
          </w:tcPr>
          <w:p w14:paraId="44E3587F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2331" w:type="dxa"/>
          </w:tcPr>
          <w:p w14:paraId="60C6E2A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946A33" w:rsidRPr="00B643BE" w14:paraId="6CA56372" w14:textId="77777777" w:rsidTr="00CC72A6">
        <w:tc>
          <w:tcPr>
            <w:tcW w:w="3071" w:type="dxa"/>
          </w:tcPr>
          <w:p w14:paraId="1C513F7B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612" w:type="dxa"/>
          </w:tcPr>
          <w:p w14:paraId="73FD2500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36" w:type="dxa"/>
          </w:tcPr>
          <w:p w14:paraId="5181709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2331" w:type="dxa"/>
          </w:tcPr>
          <w:p w14:paraId="6DC9AAAB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946A33" w:rsidRPr="00B643BE" w14:paraId="1CA2DA62" w14:textId="77777777" w:rsidTr="00CC72A6">
        <w:tc>
          <w:tcPr>
            <w:tcW w:w="3071" w:type="dxa"/>
          </w:tcPr>
          <w:p w14:paraId="1FE4FA09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612" w:type="dxa"/>
          </w:tcPr>
          <w:p w14:paraId="2E58FB38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36" w:type="dxa"/>
          </w:tcPr>
          <w:p w14:paraId="26AA65EB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2331" w:type="dxa"/>
          </w:tcPr>
          <w:p w14:paraId="7214A24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46A33" w:rsidRPr="00B643BE" w14:paraId="4B2C1DB8" w14:textId="77777777" w:rsidTr="00CC72A6">
        <w:tc>
          <w:tcPr>
            <w:tcW w:w="3071" w:type="dxa"/>
          </w:tcPr>
          <w:p w14:paraId="2EA0B1D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1612" w:type="dxa"/>
          </w:tcPr>
          <w:p w14:paraId="65D3C046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336" w:type="dxa"/>
          </w:tcPr>
          <w:p w14:paraId="07843398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331" w:type="dxa"/>
          </w:tcPr>
          <w:p w14:paraId="75BC12D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46A33" w:rsidRPr="00B643BE" w14:paraId="22C7614D" w14:textId="77777777" w:rsidTr="00CC72A6">
        <w:tc>
          <w:tcPr>
            <w:tcW w:w="3071" w:type="dxa"/>
          </w:tcPr>
          <w:p w14:paraId="767D04A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 xml:space="preserve">Solid </w:t>
            </w:r>
            <w:proofErr w:type="spellStart"/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</w:p>
        </w:tc>
        <w:tc>
          <w:tcPr>
            <w:tcW w:w="1612" w:type="dxa"/>
          </w:tcPr>
          <w:p w14:paraId="3528F262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2336" w:type="dxa"/>
          </w:tcPr>
          <w:p w14:paraId="7EE7608E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2331" w:type="dxa"/>
          </w:tcPr>
          <w:p w14:paraId="0D702851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946A33" w:rsidRPr="00B643BE" w14:paraId="2E6AD1DE" w14:textId="77777777" w:rsidTr="00CC72A6">
        <w:tc>
          <w:tcPr>
            <w:tcW w:w="3071" w:type="dxa"/>
          </w:tcPr>
          <w:p w14:paraId="55EC9173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Peptic ulcer</w:t>
            </w:r>
          </w:p>
        </w:tc>
        <w:tc>
          <w:tcPr>
            <w:tcW w:w="1612" w:type="dxa"/>
          </w:tcPr>
          <w:p w14:paraId="6F94D7BE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36" w:type="dxa"/>
          </w:tcPr>
          <w:p w14:paraId="3C25949A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2331" w:type="dxa"/>
          </w:tcPr>
          <w:p w14:paraId="08C2A619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946A33" w:rsidRPr="00B643BE" w14:paraId="40119CC8" w14:textId="77777777" w:rsidTr="00CC72A6">
        <w:tc>
          <w:tcPr>
            <w:tcW w:w="3071" w:type="dxa"/>
          </w:tcPr>
          <w:p w14:paraId="530201BF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612" w:type="dxa"/>
          </w:tcPr>
          <w:p w14:paraId="0F09DCE6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336" w:type="dxa"/>
          </w:tcPr>
          <w:p w14:paraId="086C153C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2331" w:type="dxa"/>
          </w:tcPr>
          <w:p w14:paraId="357762AF" w14:textId="77777777" w:rsidR="00946A33" w:rsidRPr="00B643BE" w:rsidRDefault="00946A33" w:rsidP="00946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</w:tbl>
    <w:p w14:paraId="014C1C60" w14:textId="6ED032CD" w:rsidR="002D24B5" w:rsidRDefault="00CC72A6" w:rsidP="00CC72A6">
      <w:pPr>
        <w:jc w:val="both"/>
        <w:rPr>
          <w:rFonts w:ascii="Times New Roman" w:hAnsi="Times New Roman" w:cs="Times New Roman"/>
          <w:sz w:val="24"/>
          <w:szCs w:val="24"/>
        </w:rPr>
      </w:pPr>
      <w:r w:rsidRPr="00CC72A6">
        <w:rPr>
          <w:rFonts w:ascii="Times New Roman" w:hAnsi="Times New Roman" w:cs="Times New Roman"/>
          <w:sz w:val="24"/>
          <w:szCs w:val="24"/>
          <w:highlight w:val="yellow"/>
        </w:rPr>
        <w:t>HTN – Hypertension; DM – Diabetes Mellitus; COPD – Chronic Obstructive Pulmonary Disease; IHD – Ischemic Heart Disease; CVA – Cerebrovascular Accident; RA – Rheumatoid Arthritis; CKD – Chronic Kidney Disease.</w:t>
      </w:r>
    </w:p>
    <w:p w14:paraId="570A5FF9" w14:textId="77777777" w:rsidR="00946A33" w:rsidRDefault="00946A33" w:rsidP="00CC7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E036BE" w14:textId="77777777" w:rsidR="00946A33" w:rsidRDefault="00946A33" w:rsidP="00CC7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C902FC" w14:textId="77777777" w:rsidR="00946A33" w:rsidRDefault="00946A33" w:rsidP="00CC7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6BC56A" w14:textId="77777777" w:rsidR="00946A33" w:rsidRPr="00B643BE" w:rsidRDefault="00946A33" w:rsidP="00CC72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765759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01D37E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B3A4D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8784A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4B59F7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74394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85F5C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EEF0B0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4667A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2C4EA7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D25215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A3BB4F" w14:textId="77777777" w:rsidR="0068584A" w:rsidRDefault="0068584A" w:rsidP="00946A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7D643" w14:textId="77777777" w:rsidR="00946A33" w:rsidRPr="00946A33" w:rsidRDefault="002D24B5" w:rsidP="00946A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72A5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</w:t>
      </w:r>
      <w:r w:rsidR="00946A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46A33" w:rsidRPr="00946A33">
        <w:rPr>
          <w:rFonts w:ascii="Times New Roman" w:hAnsi="Times New Roman" w:cs="Times New Roman"/>
          <w:sz w:val="24"/>
          <w:szCs w:val="24"/>
          <w:highlight w:val="yellow"/>
        </w:rPr>
        <w:t>Association between multimorbidity and sociodemographic factors (Chi-square analysis).</w:t>
      </w:r>
    </w:p>
    <w:tbl>
      <w:tblPr>
        <w:tblStyle w:val="TableGrid"/>
        <w:tblpPr w:leftFromText="180" w:rightFromText="180" w:vertAnchor="text" w:horzAnchor="margin" w:tblpXSpec="center" w:tblpY="122"/>
        <w:tblW w:w="0" w:type="auto"/>
        <w:tblLook w:val="04A0" w:firstRow="1" w:lastRow="0" w:firstColumn="1" w:lastColumn="0" w:noHBand="0" w:noVBand="1"/>
      </w:tblPr>
      <w:tblGrid>
        <w:gridCol w:w="2425"/>
        <w:gridCol w:w="3510"/>
      </w:tblGrid>
      <w:tr w:rsidR="001D77DB" w:rsidRPr="00B643BE" w14:paraId="39F28C64" w14:textId="77777777" w:rsidTr="001D77DB">
        <w:tc>
          <w:tcPr>
            <w:tcW w:w="2425" w:type="dxa"/>
          </w:tcPr>
          <w:p w14:paraId="0195C869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3510" w:type="dxa"/>
          </w:tcPr>
          <w:p w14:paraId="6A36233B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Medical life insurance</w:t>
            </w:r>
          </w:p>
        </w:tc>
      </w:tr>
      <w:tr w:rsidR="001D77DB" w:rsidRPr="00B643BE" w14:paraId="30D63FF9" w14:textId="77777777" w:rsidTr="001D77DB">
        <w:tc>
          <w:tcPr>
            <w:tcW w:w="2425" w:type="dxa"/>
          </w:tcPr>
          <w:p w14:paraId="2900A43B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 xml:space="preserve"> HTN</w:t>
            </w:r>
          </w:p>
        </w:tc>
        <w:tc>
          <w:tcPr>
            <w:tcW w:w="3510" w:type="dxa"/>
          </w:tcPr>
          <w:p w14:paraId="18A9455A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1D77DB" w:rsidRPr="00B643BE" w14:paraId="3FC5DE37" w14:textId="77777777" w:rsidTr="001D77DB">
        <w:tc>
          <w:tcPr>
            <w:tcW w:w="2425" w:type="dxa"/>
          </w:tcPr>
          <w:p w14:paraId="266108BA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Type 2 DM</w:t>
            </w:r>
          </w:p>
        </w:tc>
        <w:tc>
          <w:tcPr>
            <w:tcW w:w="3510" w:type="dxa"/>
          </w:tcPr>
          <w:p w14:paraId="7398962B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1D77DB" w:rsidRPr="00B643BE" w14:paraId="40432312" w14:textId="77777777" w:rsidTr="001D77DB">
        <w:tc>
          <w:tcPr>
            <w:tcW w:w="2425" w:type="dxa"/>
          </w:tcPr>
          <w:p w14:paraId="24EAC1B8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3510" w:type="dxa"/>
          </w:tcPr>
          <w:p w14:paraId="5D166C3C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1D77DB" w:rsidRPr="00B643BE" w14:paraId="79957F8D" w14:textId="77777777" w:rsidTr="001D77DB">
        <w:tc>
          <w:tcPr>
            <w:tcW w:w="2425" w:type="dxa"/>
          </w:tcPr>
          <w:p w14:paraId="6AA54B3E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3510" w:type="dxa"/>
          </w:tcPr>
          <w:p w14:paraId="62448454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1D77DB" w:rsidRPr="00B643BE" w14:paraId="14B8E2EE" w14:textId="77777777" w:rsidTr="001D77DB">
        <w:tc>
          <w:tcPr>
            <w:tcW w:w="2425" w:type="dxa"/>
          </w:tcPr>
          <w:p w14:paraId="774B39C8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IHD</w:t>
            </w:r>
          </w:p>
        </w:tc>
        <w:tc>
          <w:tcPr>
            <w:tcW w:w="3510" w:type="dxa"/>
          </w:tcPr>
          <w:p w14:paraId="1BF4ADB6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1D77DB" w:rsidRPr="00B643BE" w14:paraId="249464C6" w14:textId="77777777" w:rsidTr="001D77DB">
        <w:tc>
          <w:tcPr>
            <w:tcW w:w="2425" w:type="dxa"/>
          </w:tcPr>
          <w:p w14:paraId="13E686B3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3510" w:type="dxa"/>
          </w:tcPr>
          <w:p w14:paraId="0DCA4A63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77DB" w:rsidRPr="00B643BE" w14:paraId="359EBAC3" w14:textId="77777777" w:rsidTr="001D77DB">
        <w:tc>
          <w:tcPr>
            <w:tcW w:w="2425" w:type="dxa"/>
          </w:tcPr>
          <w:p w14:paraId="6BEACB3B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3510" w:type="dxa"/>
          </w:tcPr>
          <w:p w14:paraId="29838554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1D77DB" w:rsidRPr="00B643BE" w14:paraId="691B8888" w14:textId="77777777" w:rsidTr="001D77DB">
        <w:tc>
          <w:tcPr>
            <w:tcW w:w="2425" w:type="dxa"/>
          </w:tcPr>
          <w:p w14:paraId="256F9D1D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3510" w:type="dxa"/>
          </w:tcPr>
          <w:p w14:paraId="45EB25F2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1D77DB" w:rsidRPr="00B643BE" w14:paraId="0E92CC8B" w14:textId="77777777" w:rsidTr="001D77DB">
        <w:tc>
          <w:tcPr>
            <w:tcW w:w="2425" w:type="dxa"/>
          </w:tcPr>
          <w:p w14:paraId="6051BE84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3510" w:type="dxa"/>
          </w:tcPr>
          <w:p w14:paraId="3B06CA7C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D77DB" w:rsidRPr="00B643BE" w14:paraId="620B7C46" w14:textId="77777777" w:rsidTr="001D77DB">
        <w:tc>
          <w:tcPr>
            <w:tcW w:w="2425" w:type="dxa"/>
          </w:tcPr>
          <w:p w14:paraId="30BDADA4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 xml:space="preserve">Solid </w:t>
            </w:r>
            <w:proofErr w:type="spellStart"/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</w:p>
        </w:tc>
        <w:tc>
          <w:tcPr>
            <w:tcW w:w="3510" w:type="dxa"/>
          </w:tcPr>
          <w:p w14:paraId="77BB2871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1D77DB" w:rsidRPr="00B643BE" w14:paraId="45AA2963" w14:textId="77777777" w:rsidTr="001D77DB">
        <w:tc>
          <w:tcPr>
            <w:tcW w:w="2425" w:type="dxa"/>
          </w:tcPr>
          <w:p w14:paraId="6DAB61C5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Peptic ulcer</w:t>
            </w:r>
          </w:p>
        </w:tc>
        <w:tc>
          <w:tcPr>
            <w:tcW w:w="3510" w:type="dxa"/>
          </w:tcPr>
          <w:p w14:paraId="62D2A253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1D77DB" w:rsidRPr="00B643BE" w14:paraId="1E6EEE2A" w14:textId="77777777" w:rsidTr="001D77DB">
        <w:tc>
          <w:tcPr>
            <w:tcW w:w="2425" w:type="dxa"/>
          </w:tcPr>
          <w:p w14:paraId="2C028FA3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510" w:type="dxa"/>
          </w:tcPr>
          <w:p w14:paraId="794D1D6E" w14:textId="77777777" w:rsidR="001D77DB" w:rsidRPr="00B643BE" w:rsidRDefault="001D77DB" w:rsidP="001D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3B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6EE7A0CC" w14:textId="5E737E5D" w:rsidR="002D24B5" w:rsidRPr="00472A56" w:rsidRDefault="004B35EF">
      <w:pPr>
        <w:rPr>
          <w:rFonts w:ascii="Times New Roman" w:hAnsi="Times New Roman" w:cs="Times New Roman"/>
          <w:sz w:val="24"/>
          <w:szCs w:val="24"/>
        </w:rPr>
      </w:pPr>
      <w:r w:rsidRPr="00472A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496F9C" w14:textId="77777777" w:rsidR="002D24B5" w:rsidRPr="00B643BE" w:rsidRDefault="002D24B5">
      <w:pPr>
        <w:rPr>
          <w:rFonts w:ascii="Times New Roman" w:hAnsi="Times New Roman" w:cs="Times New Roman"/>
          <w:sz w:val="24"/>
          <w:szCs w:val="24"/>
        </w:rPr>
      </w:pPr>
    </w:p>
    <w:p w14:paraId="71078D23" w14:textId="77777777" w:rsidR="00963276" w:rsidRPr="00B643BE" w:rsidRDefault="00963276">
      <w:pPr>
        <w:rPr>
          <w:rFonts w:ascii="Times New Roman" w:hAnsi="Times New Roman" w:cs="Times New Roman"/>
          <w:sz w:val="24"/>
          <w:szCs w:val="24"/>
        </w:rPr>
      </w:pPr>
    </w:p>
    <w:p w14:paraId="2856835D" w14:textId="77777777" w:rsidR="00963276" w:rsidRPr="00B643BE" w:rsidRDefault="00963276">
      <w:pPr>
        <w:rPr>
          <w:rFonts w:ascii="Times New Roman" w:hAnsi="Times New Roman" w:cs="Times New Roman"/>
          <w:sz w:val="24"/>
          <w:szCs w:val="24"/>
        </w:rPr>
      </w:pPr>
    </w:p>
    <w:p w14:paraId="30FB7E1B" w14:textId="77777777" w:rsidR="00963276" w:rsidRPr="00B643BE" w:rsidRDefault="00963276">
      <w:pPr>
        <w:rPr>
          <w:rFonts w:ascii="Times New Roman" w:hAnsi="Times New Roman" w:cs="Times New Roman"/>
          <w:sz w:val="24"/>
          <w:szCs w:val="24"/>
        </w:rPr>
      </w:pPr>
    </w:p>
    <w:p w14:paraId="12793E87" w14:textId="77777777" w:rsidR="00963276" w:rsidRDefault="00963276">
      <w:pPr>
        <w:rPr>
          <w:rFonts w:ascii="Times New Roman" w:hAnsi="Times New Roman" w:cs="Times New Roman"/>
          <w:sz w:val="24"/>
          <w:szCs w:val="24"/>
        </w:rPr>
      </w:pPr>
    </w:p>
    <w:p w14:paraId="1FB4A06B" w14:textId="77777777" w:rsidR="001D77DB" w:rsidRDefault="001D77DB">
      <w:pPr>
        <w:rPr>
          <w:rFonts w:ascii="Times New Roman" w:hAnsi="Times New Roman" w:cs="Times New Roman"/>
          <w:sz w:val="24"/>
          <w:szCs w:val="24"/>
        </w:rPr>
      </w:pPr>
    </w:p>
    <w:p w14:paraId="65CC39ED" w14:textId="77777777" w:rsidR="001D77DB" w:rsidRDefault="001D77DB">
      <w:pPr>
        <w:rPr>
          <w:rFonts w:ascii="Times New Roman" w:hAnsi="Times New Roman" w:cs="Times New Roman"/>
          <w:sz w:val="24"/>
          <w:szCs w:val="24"/>
        </w:rPr>
      </w:pPr>
    </w:p>
    <w:p w14:paraId="71CCFD8D" w14:textId="77777777" w:rsidR="00CC72A6" w:rsidRPr="00CC72A6" w:rsidRDefault="00CC72A6" w:rsidP="00CC72A6">
      <w:pPr>
        <w:rPr>
          <w:rFonts w:ascii="Times New Roman" w:hAnsi="Times New Roman" w:cs="Times New Roman"/>
          <w:sz w:val="24"/>
          <w:szCs w:val="24"/>
        </w:rPr>
      </w:pPr>
    </w:p>
    <w:p w14:paraId="154730A1" w14:textId="22F7CAF1" w:rsidR="00CC72A6" w:rsidRPr="00CC72A6" w:rsidRDefault="00CC72A6" w:rsidP="00CC72A6">
      <w:pPr>
        <w:tabs>
          <w:tab w:val="left" w:pos="196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C72A6">
        <w:rPr>
          <w:rFonts w:ascii="Times New Roman" w:hAnsi="Times New Roman" w:cs="Times New Roman"/>
          <w:sz w:val="24"/>
          <w:szCs w:val="24"/>
          <w:highlight w:val="yellow"/>
        </w:rPr>
        <w:t>HTN – Hypertension; DM – Diabetes Mellitus; COPD – Chronic Obstructive Pulmonary Disease; IHD – Ischemic Heart Disease; CVA – Cerebrovascular Accident; RA – Rheumatoid Arthritis; CKD – Chronic Kidney Disease.</w:t>
      </w:r>
    </w:p>
    <w:sectPr w:rsidR="00CC72A6" w:rsidRPr="00CC7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4B5"/>
    <w:rsid w:val="00047618"/>
    <w:rsid w:val="001D77DB"/>
    <w:rsid w:val="002D24B5"/>
    <w:rsid w:val="003E52EC"/>
    <w:rsid w:val="00472A56"/>
    <w:rsid w:val="004B35EF"/>
    <w:rsid w:val="0068584A"/>
    <w:rsid w:val="0077346E"/>
    <w:rsid w:val="00946A33"/>
    <w:rsid w:val="00963276"/>
    <w:rsid w:val="009E74A7"/>
    <w:rsid w:val="00A3598B"/>
    <w:rsid w:val="00A4065B"/>
    <w:rsid w:val="00B643BE"/>
    <w:rsid w:val="00CA033E"/>
    <w:rsid w:val="00CB13FF"/>
    <w:rsid w:val="00CC72A6"/>
    <w:rsid w:val="00E03D99"/>
    <w:rsid w:val="00F0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54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4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46A33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4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46A3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 P</dc:creator>
  <cp:keywords/>
  <dc:description/>
  <cp:lastModifiedBy>Ramith Ramu</cp:lastModifiedBy>
  <cp:revision>18</cp:revision>
  <dcterms:created xsi:type="dcterms:W3CDTF">2025-05-10T06:37:00Z</dcterms:created>
  <dcterms:modified xsi:type="dcterms:W3CDTF">2026-03-26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9112b-6a89-46c4-9bc7-f43bf25bdbe3</vt:lpwstr>
  </property>
</Properties>
</file>